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99A46" w14:textId="7A463708" w:rsidR="005C6D6A" w:rsidRPr="00206F49" w:rsidRDefault="005C6D6A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06F49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7D01CE22" w14:textId="77777777" w:rsidR="005C6D6A" w:rsidRPr="00206F49" w:rsidRDefault="005C6D6A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D6BA2C" w14:textId="77777777" w:rsidR="005C6D6A" w:rsidRPr="00206F49" w:rsidRDefault="005C6D6A" w:rsidP="005C6D6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CA728C2" w14:textId="0FBA0176" w:rsidR="005C6D6A" w:rsidRPr="00206F49" w:rsidRDefault="005C6D6A" w:rsidP="005C6D6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206F49">
        <w:rPr>
          <w:rFonts w:ascii="Times New Roman" w:hAnsi="Times New Roman" w:cs="Times New Roman"/>
          <w:b/>
        </w:rPr>
        <w:t>A Multi-institutional Phase I Study of Acetazolamide with Temozolomide in Adults with Newly Diagnosed MGMT-methylated Malignant Glioma</w:t>
      </w:r>
    </w:p>
    <w:p w14:paraId="6BB8FC77" w14:textId="77777777" w:rsidR="005C6D6A" w:rsidRPr="00206F49" w:rsidRDefault="005C6D6A" w:rsidP="005C6D6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0B13F64" w14:textId="483CC6D0" w:rsidR="005C6D6A" w:rsidRPr="00206F49" w:rsidRDefault="005C6D6A" w:rsidP="005C6D6A">
      <w:pPr>
        <w:pStyle w:val="Teaser"/>
        <w:spacing w:line="480" w:lineRule="auto"/>
        <w:jc w:val="center"/>
      </w:pPr>
      <w:r w:rsidRPr="00206F49">
        <w:t xml:space="preserve">Riley K. Driscoll, Sean B. Lyne, David J. Voce, Stefania </w:t>
      </w:r>
      <w:proofErr w:type="spellStart"/>
      <w:r w:rsidRPr="00206F49">
        <w:t>Maraka</w:t>
      </w:r>
      <w:proofErr w:type="spellEnd"/>
      <w:r w:rsidRPr="00206F49">
        <w:t xml:space="preserve">, </w:t>
      </w:r>
      <w:proofErr w:type="spellStart"/>
      <w:r w:rsidRPr="00206F49">
        <w:t>Vinai</w:t>
      </w:r>
      <w:proofErr w:type="spellEnd"/>
      <w:r w:rsidRPr="00206F49">
        <w:t xml:space="preserve"> Gondi, Steven J. Chmura, Sean Grimm, Karan S. Dixit, Priya U. </w:t>
      </w:r>
      <w:proofErr w:type="spellStart"/>
      <w:r w:rsidRPr="00206F49">
        <w:t>Kumthekar</w:t>
      </w:r>
      <w:proofErr w:type="spellEnd"/>
      <w:r w:rsidRPr="00206F49">
        <w:t xml:space="preserve">, Theodore </w:t>
      </w:r>
      <w:proofErr w:type="spellStart"/>
      <w:r w:rsidRPr="00206F49">
        <w:t>Karrison</w:t>
      </w:r>
      <w:proofErr w:type="spellEnd"/>
      <w:r w:rsidRPr="00206F49">
        <w:t xml:space="preserve">, Peter Pytel, John Collins, Roger Stupp, Ryan Merrell, </w:t>
      </w:r>
      <w:proofErr w:type="spellStart"/>
      <w:r w:rsidRPr="00206F49">
        <w:t>Rimas</w:t>
      </w:r>
      <w:proofErr w:type="spellEnd"/>
      <w:r w:rsidRPr="00206F49">
        <w:t xml:space="preserve"> V. Lukas, Bakhtiar Yamini*</w:t>
      </w:r>
    </w:p>
    <w:p w14:paraId="5194EFD6" w14:textId="77777777" w:rsidR="005C6D6A" w:rsidRPr="00206F49" w:rsidRDefault="005C6D6A" w:rsidP="005C6D6A">
      <w:pPr>
        <w:spacing w:line="480" w:lineRule="auto"/>
        <w:jc w:val="center"/>
        <w:rPr>
          <w:rFonts w:ascii="Times New Roman" w:hAnsi="Times New Roman" w:cs="Times New Roman"/>
        </w:rPr>
      </w:pPr>
    </w:p>
    <w:p w14:paraId="3AD3CBA1" w14:textId="6AF62162" w:rsidR="005C6D6A" w:rsidRPr="00206F49" w:rsidRDefault="005C6D6A" w:rsidP="005C6D6A">
      <w:pPr>
        <w:spacing w:line="480" w:lineRule="auto"/>
        <w:jc w:val="center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 w:rsidRPr="00206F49">
        <w:rPr>
          <w:rFonts w:ascii="Times New Roman" w:hAnsi="Times New Roman" w:cs="Times New Roman"/>
        </w:rPr>
        <w:t xml:space="preserve">*Corresponding author. Email: </w:t>
      </w:r>
      <w:r w:rsidRPr="00206F49">
        <w:rPr>
          <w:rFonts w:ascii="Times New Roman" w:eastAsia="Calibri" w:hAnsi="Times New Roman" w:cs="Times New Roman"/>
          <w:kern w:val="0"/>
          <w:lang w:eastAsia="en-US"/>
          <w14:ligatures w14:val="none"/>
        </w:rPr>
        <w:t>byamini@bsd.uchicago.edu</w:t>
      </w:r>
    </w:p>
    <w:p w14:paraId="3F284F3A" w14:textId="77777777" w:rsidR="005C6D6A" w:rsidRPr="00206F49" w:rsidRDefault="005C6D6A" w:rsidP="005C6D6A">
      <w:pPr>
        <w:spacing w:line="480" w:lineRule="auto"/>
        <w:jc w:val="center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</w:p>
    <w:p w14:paraId="17EB3AD7" w14:textId="53972925" w:rsidR="005C6D6A" w:rsidRPr="00206F49" w:rsidRDefault="005C6D6A" w:rsidP="005C6D6A">
      <w:pPr>
        <w:spacing w:line="480" w:lineRule="auto"/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</w:pPr>
      <w:r w:rsidRPr="00206F49"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  <w:t>Table of Contents: Supplementary Tables and Figures</w:t>
      </w:r>
    </w:p>
    <w:p w14:paraId="444154AA" w14:textId="52D18807" w:rsidR="005C6D6A" w:rsidRPr="00206F49" w:rsidRDefault="005C6D6A" w:rsidP="005C6D6A">
      <w:pPr>
        <w:pStyle w:val="Teaser"/>
        <w:numPr>
          <w:ilvl w:val="0"/>
          <w:numId w:val="1"/>
        </w:numPr>
        <w:spacing w:line="480" w:lineRule="auto"/>
      </w:pPr>
      <w:r w:rsidRPr="00206F49">
        <w:t xml:space="preserve">Figure S1. </w:t>
      </w:r>
      <w:proofErr w:type="spellStart"/>
      <w:r w:rsidR="00FA72F0" w:rsidRPr="00206F49">
        <w:t>TTFields</w:t>
      </w:r>
      <w:proofErr w:type="spellEnd"/>
      <w:r w:rsidR="00FA72F0" w:rsidRPr="00206F49">
        <w:t>-stratified survival</w:t>
      </w:r>
      <w:r w:rsidR="009670E8" w:rsidRPr="00206F49">
        <w:t xml:space="preserve"> and progression</w:t>
      </w:r>
      <w:r w:rsidR="00FA72F0" w:rsidRPr="00206F49">
        <w:t>.</w:t>
      </w:r>
    </w:p>
    <w:p w14:paraId="6F0BED92" w14:textId="3D4EF65E" w:rsidR="00FA72F0" w:rsidRPr="00206F49" w:rsidRDefault="00FA72F0" w:rsidP="005C6D6A">
      <w:pPr>
        <w:pStyle w:val="Teaser"/>
        <w:numPr>
          <w:ilvl w:val="0"/>
          <w:numId w:val="1"/>
        </w:numPr>
        <w:spacing w:line="480" w:lineRule="auto"/>
      </w:pPr>
      <w:r w:rsidRPr="00206F49">
        <w:t>Table S1. Six-month landmark treatment response.</w:t>
      </w:r>
    </w:p>
    <w:p w14:paraId="331BF25E" w14:textId="77777777" w:rsidR="005C6D6A" w:rsidRPr="00206F49" w:rsidRDefault="005C6D6A" w:rsidP="005C6D6A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4D30160F" w14:textId="77777777" w:rsidR="005C6D6A" w:rsidRPr="00206F49" w:rsidRDefault="005C6D6A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BAB267A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4AED19E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D92B540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86FBDCD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926F564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DC29F79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D9E213E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19B3527" w14:textId="77777777" w:rsidR="00ED01DB" w:rsidRPr="00206F49" w:rsidRDefault="00ED01DB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A52D021" w14:textId="77777777" w:rsidR="00ED01DB" w:rsidRPr="00206F49" w:rsidRDefault="00ED01DB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F2D030B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7721195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7A6B144D" w14:textId="77777777" w:rsidR="00FA72F0" w:rsidRPr="00206F49" w:rsidRDefault="00FA72F0" w:rsidP="005C6D6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F506619" w14:textId="5CBEBB76" w:rsidR="00FA72F0" w:rsidRPr="00206F49" w:rsidRDefault="00FA72F0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06F49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 S1</w:t>
      </w:r>
      <w:r w:rsidR="009670E8" w:rsidRPr="00206F49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14:paraId="1E7CCF3F" w14:textId="4A874628" w:rsidR="00FA72F0" w:rsidRPr="00206F49" w:rsidRDefault="00FA72F0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496B6B2" w14:textId="429B5954" w:rsidR="00FA72F0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06F49">
        <w:rPr>
          <w:noProof/>
        </w:rPr>
        <w:drawing>
          <wp:anchor distT="0" distB="0" distL="114300" distR="114300" simplePos="0" relativeHeight="251658240" behindDoc="1" locked="0" layoutInCell="1" allowOverlap="1" wp14:anchorId="71ADCDE3" wp14:editId="5CF5042F">
            <wp:simplePos x="0" y="0"/>
            <wp:positionH relativeFrom="column">
              <wp:posOffset>0</wp:posOffset>
            </wp:positionH>
            <wp:positionV relativeFrom="paragraph">
              <wp:posOffset>138201</wp:posOffset>
            </wp:positionV>
            <wp:extent cx="5943600" cy="2609850"/>
            <wp:effectExtent l="0" t="0" r="0" b="0"/>
            <wp:wrapTight wrapText="bothSides">
              <wp:wrapPolygon edited="0">
                <wp:start x="785" y="315"/>
                <wp:lineTo x="692" y="1156"/>
                <wp:lineTo x="1292" y="1892"/>
                <wp:lineTo x="2123" y="2207"/>
                <wp:lineTo x="2123" y="3889"/>
                <wp:lineTo x="1938" y="4940"/>
                <wp:lineTo x="1892" y="5361"/>
                <wp:lineTo x="1154" y="5676"/>
                <wp:lineTo x="415" y="6517"/>
                <wp:lineTo x="369" y="15241"/>
                <wp:lineTo x="738" y="15661"/>
                <wp:lineTo x="1892" y="15661"/>
                <wp:lineTo x="1385" y="17238"/>
                <wp:lineTo x="1754" y="19025"/>
                <wp:lineTo x="1800" y="19761"/>
                <wp:lineTo x="3554" y="20707"/>
                <wp:lineTo x="4846" y="20917"/>
                <wp:lineTo x="6462" y="20917"/>
                <wp:lineTo x="17031" y="20707"/>
                <wp:lineTo x="18923" y="20496"/>
                <wp:lineTo x="18831" y="19025"/>
                <wp:lineTo x="18692" y="17553"/>
                <wp:lineTo x="18646" y="17343"/>
                <wp:lineTo x="17954" y="15661"/>
                <wp:lineTo x="17492" y="13980"/>
                <wp:lineTo x="17538" y="12823"/>
                <wp:lineTo x="16985" y="12298"/>
                <wp:lineTo x="15646" y="12298"/>
                <wp:lineTo x="15692" y="11247"/>
                <wp:lineTo x="15415" y="10721"/>
                <wp:lineTo x="14723" y="10406"/>
                <wp:lineTo x="14446" y="9355"/>
                <wp:lineTo x="14215" y="8934"/>
                <wp:lineTo x="14169" y="7568"/>
                <wp:lineTo x="13892" y="7253"/>
                <wp:lineTo x="13985" y="6201"/>
                <wp:lineTo x="13800" y="5886"/>
                <wp:lineTo x="19431" y="4520"/>
                <wp:lineTo x="19385" y="3889"/>
                <wp:lineTo x="19569" y="3889"/>
                <wp:lineTo x="20815" y="2418"/>
                <wp:lineTo x="20908" y="736"/>
                <wp:lineTo x="20262" y="631"/>
                <wp:lineTo x="11862" y="315"/>
                <wp:lineTo x="785" y="315"/>
              </wp:wrapPolygon>
            </wp:wrapTight>
            <wp:docPr id="28581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8114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49BB41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EDDB2F3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E5996CE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80768E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3ABD28C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51253C1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971BEE7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FC8945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CCFA678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93B0E0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EBF09E6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DA0BA08" w14:textId="77777777" w:rsidR="009670E8" w:rsidRPr="00206F49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4DDCB7A" w14:textId="72BD45EE" w:rsidR="009670E8" w:rsidRPr="00206F49" w:rsidRDefault="009670E8" w:rsidP="009670E8">
      <w:pPr>
        <w:pStyle w:val="NormalWeb"/>
        <w:spacing w:line="480" w:lineRule="auto"/>
      </w:pPr>
      <w:r w:rsidRPr="00206F49">
        <w:rPr>
          <w:b/>
          <w:bCs/>
        </w:rPr>
        <w:t xml:space="preserve">Fig. S1. </w:t>
      </w:r>
      <w:proofErr w:type="spellStart"/>
      <w:r w:rsidRPr="00206F49">
        <w:rPr>
          <w:b/>
          <w:bCs/>
        </w:rPr>
        <w:t>TTFields</w:t>
      </w:r>
      <w:proofErr w:type="spellEnd"/>
      <w:r w:rsidRPr="00206F49">
        <w:rPr>
          <w:b/>
          <w:bCs/>
        </w:rPr>
        <w:t>-stratified survival and progression</w:t>
      </w:r>
      <w:r w:rsidRPr="00206F49">
        <w:t xml:space="preserve">. Kaplan-Meier estimates with log-rank comparison of (A) overall and (B) progression-free survival among participants receiving </w:t>
      </w:r>
      <w:proofErr w:type="spellStart"/>
      <w:r w:rsidRPr="00206F49">
        <w:t>TTFields</w:t>
      </w:r>
      <w:proofErr w:type="spellEnd"/>
      <w:r w:rsidRPr="00206F49">
        <w:t xml:space="preserve"> compared to those who did not. Tick marks correspond to censored observations. Inset </w:t>
      </w:r>
      <w:r w:rsidR="00F20260" w:rsidRPr="00206F49">
        <w:rPr>
          <w:i/>
          <w:iCs/>
        </w:rPr>
        <w:t>P</w:t>
      </w:r>
      <w:r w:rsidRPr="00206F49">
        <w:t xml:space="preserve">-values represent output of log-rank analysis. Abbreviations: N.R. = value not reported. </w:t>
      </w:r>
      <w:proofErr w:type="spellStart"/>
      <w:r w:rsidRPr="00206F49">
        <w:t>TTFields</w:t>
      </w:r>
      <w:proofErr w:type="spellEnd"/>
      <w:r w:rsidRPr="00206F49">
        <w:t xml:space="preserve"> = tumor-treating fields.</w:t>
      </w:r>
    </w:p>
    <w:p w14:paraId="4A8510DA" w14:textId="77777777" w:rsidR="009670E8" w:rsidRPr="00206F49" w:rsidRDefault="009670E8" w:rsidP="009670E8">
      <w:pPr>
        <w:pStyle w:val="NormalWeb"/>
        <w:spacing w:line="480" w:lineRule="auto"/>
      </w:pPr>
    </w:p>
    <w:p w14:paraId="6D375094" w14:textId="77777777" w:rsidR="009670E8" w:rsidRPr="00206F49" w:rsidRDefault="009670E8" w:rsidP="009670E8">
      <w:pPr>
        <w:pStyle w:val="NormalWeb"/>
        <w:spacing w:line="480" w:lineRule="auto"/>
      </w:pPr>
    </w:p>
    <w:p w14:paraId="734545F2" w14:textId="77777777" w:rsidR="009670E8" w:rsidRPr="00206F49" w:rsidRDefault="009670E8" w:rsidP="009670E8">
      <w:pPr>
        <w:pStyle w:val="NormalWeb"/>
        <w:spacing w:line="480" w:lineRule="auto"/>
      </w:pPr>
    </w:p>
    <w:p w14:paraId="76927B79" w14:textId="77777777" w:rsidR="009670E8" w:rsidRPr="00206F49" w:rsidRDefault="009670E8" w:rsidP="009670E8">
      <w:pPr>
        <w:pStyle w:val="NormalWeb"/>
        <w:spacing w:line="480" w:lineRule="auto"/>
      </w:pPr>
    </w:p>
    <w:p w14:paraId="15AD75C0" w14:textId="77777777" w:rsidR="009670E8" w:rsidRPr="00206F49" w:rsidRDefault="009670E8" w:rsidP="009670E8">
      <w:pPr>
        <w:pStyle w:val="NormalWeb"/>
        <w:spacing w:line="480" w:lineRule="auto"/>
      </w:pPr>
    </w:p>
    <w:p w14:paraId="01E4C6C7" w14:textId="77777777" w:rsidR="009670E8" w:rsidRPr="00206F49" w:rsidRDefault="009670E8" w:rsidP="009670E8">
      <w:pPr>
        <w:pStyle w:val="NormalWeb"/>
        <w:spacing w:line="480" w:lineRule="auto"/>
      </w:pPr>
    </w:p>
    <w:p w14:paraId="55CB36D6" w14:textId="77777777" w:rsidR="006C05A5" w:rsidRPr="00206F49" w:rsidRDefault="009670E8" w:rsidP="009670E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06F4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1. </w:t>
      </w:r>
    </w:p>
    <w:p w14:paraId="56D27BFC" w14:textId="77777777" w:rsidR="006C05A5" w:rsidRPr="00206F49" w:rsidRDefault="006C05A5" w:rsidP="009670E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163CC47" w14:textId="5A19D60F" w:rsidR="009670E8" w:rsidRPr="00206F49" w:rsidRDefault="006C05A5" w:rsidP="009670E8">
      <w:pPr>
        <w:rPr>
          <w:rFonts w:ascii="Times New Roman" w:hAnsi="Times New Roman" w:cs="Times New Roman"/>
          <w:b/>
          <w:bCs/>
        </w:rPr>
      </w:pPr>
      <w:r w:rsidRPr="00206F49">
        <w:rPr>
          <w:rFonts w:ascii="Times New Roman" w:hAnsi="Times New Roman" w:cs="Times New Roman"/>
          <w:b/>
          <w:bCs/>
        </w:rPr>
        <w:t xml:space="preserve">Table S1. </w:t>
      </w:r>
      <w:r w:rsidR="009670E8" w:rsidRPr="00206F49">
        <w:rPr>
          <w:rFonts w:ascii="Times New Roman" w:hAnsi="Times New Roman" w:cs="Times New Roman"/>
          <w:b/>
          <w:bCs/>
        </w:rPr>
        <w:t>Six-month landmark treatment response</w:t>
      </w:r>
      <w:r w:rsidRPr="00206F49">
        <w:rPr>
          <w:rFonts w:ascii="Times New Roman" w:hAnsi="Times New Roman" w:cs="Times New Roman"/>
          <w:b/>
          <w:bCs/>
        </w:rPr>
        <w:t>.</w:t>
      </w:r>
    </w:p>
    <w:p w14:paraId="27ADF93D" w14:textId="77777777" w:rsidR="006C05A5" w:rsidRPr="00206F49" w:rsidRDefault="006C05A5" w:rsidP="009670E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9"/>
        <w:gridCol w:w="1551"/>
        <w:gridCol w:w="2250"/>
        <w:gridCol w:w="2520"/>
      </w:tblGrid>
      <w:tr w:rsidR="000518F0" w:rsidRPr="00206F49" w14:paraId="04ECF1E6" w14:textId="7473EE0D" w:rsidTr="002356FF">
        <w:trPr>
          <w:trHeight w:val="701"/>
        </w:trPr>
        <w:tc>
          <w:tcPr>
            <w:tcW w:w="3039" w:type="dxa"/>
            <w:tcBorders>
              <w:bottom w:val="single" w:sz="24" w:space="0" w:color="auto"/>
            </w:tcBorders>
          </w:tcPr>
          <w:p w14:paraId="1925F509" w14:textId="77777777" w:rsidR="000518F0" w:rsidRPr="00206F49" w:rsidRDefault="000518F0" w:rsidP="00E95CA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036281E" w14:textId="760E40D0" w:rsidR="00130ABB" w:rsidRPr="00206F49" w:rsidRDefault="000518F0" w:rsidP="00130ABB">
            <w:pPr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>Response</w:t>
            </w:r>
          </w:p>
        </w:tc>
        <w:tc>
          <w:tcPr>
            <w:tcW w:w="1551" w:type="dxa"/>
            <w:tcBorders>
              <w:bottom w:val="single" w:sz="24" w:space="0" w:color="auto"/>
            </w:tcBorders>
          </w:tcPr>
          <w:p w14:paraId="18ADFC8A" w14:textId="77777777" w:rsidR="000518F0" w:rsidRPr="00206F49" w:rsidRDefault="000518F0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57E93E0" w14:textId="77777777" w:rsidR="000518F0" w:rsidRPr="00206F49" w:rsidRDefault="000518F0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 xml:space="preserve">All patients </w:t>
            </w:r>
          </w:p>
          <w:p w14:paraId="65BDF45A" w14:textId="6E23263B" w:rsidR="000518F0" w:rsidRPr="00206F49" w:rsidRDefault="000518F0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>(</w:t>
            </w:r>
            <w:r w:rsidRPr="00206F4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206F49">
              <w:rPr>
                <w:rFonts w:ascii="Times New Roman" w:hAnsi="Times New Roman" w:cs="Times New Roman"/>
                <w:b/>
                <w:bCs/>
              </w:rPr>
              <w:t xml:space="preserve"> = 24)</w:t>
            </w:r>
          </w:p>
        </w:tc>
        <w:tc>
          <w:tcPr>
            <w:tcW w:w="2250" w:type="dxa"/>
            <w:tcBorders>
              <w:bottom w:val="single" w:sz="24" w:space="0" w:color="auto"/>
            </w:tcBorders>
          </w:tcPr>
          <w:p w14:paraId="4353FFB4" w14:textId="77777777" w:rsidR="000518F0" w:rsidRPr="00206F49" w:rsidRDefault="000518F0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2FAE8C5" w14:textId="385C86B3" w:rsidR="000518F0" w:rsidRPr="00206F49" w:rsidRDefault="002356FF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 xml:space="preserve">All </w:t>
            </w:r>
            <w:r w:rsidR="00E54ADC" w:rsidRPr="00206F49">
              <w:rPr>
                <w:rFonts w:ascii="Times New Roman" w:hAnsi="Times New Roman" w:cs="Times New Roman"/>
                <w:b/>
                <w:bCs/>
              </w:rPr>
              <w:t xml:space="preserve">WHO </w:t>
            </w:r>
            <w:r w:rsidRPr="00206F49">
              <w:rPr>
                <w:rFonts w:ascii="Times New Roman" w:hAnsi="Times New Roman" w:cs="Times New Roman"/>
                <w:b/>
                <w:bCs/>
              </w:rPr>
              <w:t>G</w:t>
            </w:r>
            <w:r w:rsidR="000518F0" w:rsidRPr="00206F49">
              <w:rPr>
                <w:rFonts w:ascii="Times New Roman" w:hAnsi="Times New Roman" w:cs="Times New Roman"/>
                <w:b/>
                <w:bCs/>
              </w:rPr>
              <w:t xml:space="preserve">rade </w:t>
            </w:r>
            <w:r w:rsidRPr="00206F49">
              <w:rPr>
                <w:rFonts w:ascii="Times New Roman" w:hAnsi="Times New Roman" w:cs="Times New Roman"/>
                <w:b/>
                <w:bCs/>
              </w:rPr>
              <w:t>4</w:t>
            </w:r>
            <w:r w:rsidR="000518F0" w:rsidRPr="00206F49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08858286" w14:textId="73FBEE89" w:rsidR="000518F0" w:rsidRPr="00206F49" w:rsidRDefault="000518F0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>(</w:t>
            </w:r>
            <w:r w:rsidRPr="00206F4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206F49">
              <w:rPr>
                <w:rFonts w:ascii="Times New Roman" w:hAnsi="Times New Roman" w:cs="Times New Roman"/>
                <w:b/>
                <w:bCs/>
              </w:rPr>
              <w:t xml:space="preserve"> = 23)</w:t>
            </w: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14:paraId="616DFA00" w14:textId="77777777" w:rsidR="000518F0" w:rsidRPr="00206F49" w:rsidRDefault="000518F0" w:rsidP="00E95C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E806931" w14:textId="63C03CCC" w:rsidR="00130ABB" w:rsidRPr="00206F49" w:rsidRDefault="000518F0" w:rsidP="00130AB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>G</w:t>
            </w:r>
            <w:r w:rsidR="002356FF" w:rsidRPr="00206F49">
              <w:rPr>
                <w:rFonts w:ascii="Times New Roman" w:hAnsi="Times New Roman" w:cs="Times New Roman"/>
                <w:b/>
                <w:bCs/>
              </w:rPr>
              <w:t>BM</w:t>
            </w:r>
            <w:r w:rsidRPr="00206F4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206F49">
              <w:rPr>
                <w:rFonts w:ascii="Times New Roman" w:hAnsi="Times New Roman" w:cs="Times New Roman"/>
                <w:b/>
                <w:bCs/>
                <w:i/>
                <w:iCs/>
              </w:rPr>
              <w:t>IDH</w:t>
            </w:r>
            <w:r w:rsidR="00972E20" w:rsidRPr="00206F49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206F49">
              <w:rPr>
                <w:rFonts w:ascii="Times New Roman" w:hAnsi="Times New Roman" w:cs="Times New Roman"/>
                <w:b/>
                <w:bCs/>
              </w:rPr>
              <w:t>wildtype (</w:t>
            </w:r>
            <w:r w:rsidRPr="00206F4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206F49">
              <w:rPr>
                <w:rFonts w:ascii="Times New Roman" w:hAnsi="Times New Roman" w:cs="Times New Roman"/>
                <w:b/>
                <w:bCs/>
              </w:rPr>
              <w:t xml:space="preserve"> = 22)</w:t>
            </w:r>
          </w:p>
        </w:tc>
      </w:tr>
      <w:tr w:rsidR="000518F0" w:rsidRPr="00206F49" w14:paraId="3ADD9D57" w14:textId="3F502D48" w:rsidTr="002356FF">
        <w:tc>
          <w:tcPr>
            <w:tcW w:w="3039" w:type="dxa"/>
            <w:tcBorders>
              <w:top w:val="single" w:sz="24" w:space="0" w:color="auto"/>
            </w:tcBorders>
          </w:tcPr>
          <w:p w14:paraId="1108C645" w14:textId="77777777" w:rsidR="000518F0" w:rsidRPr="00206F49" w:rsidRDefault="000518F0" w:rsidP="00E95CA6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8AB0402" w14:textId="31F3B8C1" w:rsidR="000518F0" w:rsidRPr="00206F49" w:rsidRDefault="000518F0" w:rsidP="00E95CA6">
            <w:pPr>
              <w:rPr>
                <w:rFonts w:ascii="Times New Roman" w:hAnsi="Times New Roman" w:cs="Times New Roman"/>
                <w:b/>
                <w:bCs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>Overall response</w:t>
            </w:r>
            <w:r w:rsidRPr="00206F49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  <w:r w:rsidRPr="00206F4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206F49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206F49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551" w:type="dxa"/>
            <w:tcBorders>
              <w:top w:val="single" w:sz="24" w:space="0" w:color="auto"/>
            </w:tcBorders>
          </w:tcPr>
          <w:p w14:paraId="73C58A61" w14:textId="77777777" w:rsidR="000518F0" w:rsidRPr="00206F49" w:rsidRDefault="000518F0" w:rsidP="00E95CA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top w:val="single" w:sz="24" w:space="0" w:color="auto"/>
            </w:tcBorders>
          </w:tcPr>
          <w:p w14:paraId="7C5A9A47" w14:textId="77777777" w:rsidR="000518F0" w:rsidRPr="00206F49" w:rsidRDefault="000518F0" w:rsidP="00E95CA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0" w:type="dxa"/>
            <w:tcBorders>
              <w:top w:val="single" w:sz="24" w:space="0" w:color="auto"/>
            </w:tcBorders>
          </w:tcPr>
          <w:p w14:paraId="01E5EAA4" w14:textId="77777777" w:rsidR="000518F0" w:rsidRPr="00206F49" w:rsidRDefault="000518F0" w:rsidP="00E95CA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30ABB" w:rsidRPr="00206F49" w14:paraId="0AD41F40" w14:textId="6C6753FE" w:rsidTr="002356FF">
        <w:tc>
          <w:tcPr>
            <w:tcW w:w="3039" w:type="dxa"/>
          </w:tcPr>
          <w:p w14:paraId="62E9DCB5" w14:textId="77777777" w:rsidR="00130ABB" w:rsidRPr="00206F49" w:rsidRDefault="00130ABB" w:rsidP="00130ABB">
            <w:pPr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  <w:b/>
                <w:bCs/>
              </w:rPr>
              <w:t xml:space="preserve">     </w:t>
            </w:r>
            <w:r w:rsidRPr="00206F49">
              <w:rPr>
                <w:rFonts w:ascii="Times New Roman" w:hAnsi="Times New Roman" w:cs="Times New Roman"/>
              </w:rPr>
              <w:t>Complete response</w:t>
            </w:r>
          </w:p>
        </w:tc>
        <w:tc>
          <w:tcPr>
            <w:tcW w:w="1551" w:type="dxa"/>
          </w:tcPr>
          <w:p w14:paraId="40C4FE3F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1 (4.2)</w:t>
            </w:r>
          </w:p>
        </w:tc>
        <w:tc>
          <w:tcPr>
            <w:tcW w:w="2250" w:type="dxa"/>
          </w:tcPr>
          <w:p w14:paraId="605A7F57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1 (4.3)</w:t>
            </w:r>
          </w:p>
        </w:tc>
        <w:tc>
          <w:tcPr>
            <w:tcW w:w="2520" w:type="dxa"/>
          </w:tcPr>
          <w:p w14:paraId="530E1CE1" w14:textId="133AE07D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1 (4.5)</w:t>
            </w:r>
          </w:p>
        </w:tc>
      </w:tr>
      <w:tr w:rsidR="00130ABB" w:rsidRPr="00206F49" w14:paraId="0F3BE6FC" w14:textId="5F76B9D4" w:rsidTr="002356FF">
        <w:tc>
          <w:tcPr>
            <w:tcW w:w="3039" w:type="dxa"/>
          </w:tcPr>
          <w:p w14:paraId="06BF8A48" w14:textId="77777777" w:rsidR="00130ABB" w:rsidRPr="00206F49" w:rsidRDefault="00130ABB" w:rsidP="00130ABB">
            <w:pPr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 xml:space="preserve">     Partial response</w:t>
            </w:r>
          </w:p>
        </w:tc>
        <w:tc>
          <w:tcPr>
            <w:tcW w:w="1551" w:type="dxa"/>
          </w:tcPr>
          <w:p w14:paraId="7D28B030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2250" w:type="dxa"/>
          </w:tcPr>
          <w:p w14:paraId="1CFC1EF2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7 (30.4)</w:t>
            </w:r>
          </w:p>
        </w:tc>
        <w:tc>
          <w:tcPr>
            <w:tcW w:w="2520" w:type="dxa"/>
          </w:tcPr>
          <w:p w14:paraId="68C3EEE7" w14:textId="02F578C4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7 (31.8)</w:t>
            </w:r>
          </w:p>
        </w:tc>
      </w:tr>
      <w:tr w:rsidR="00130ABB" w:rsidRPr="00206F49" w14:paraId="3532F892" w14:textId="3FB0FB8B" w:rsidTr="002356FF">
        <w:tc>
          <w:tcPr>
            <w:tcW w:w="3039" w:type="dxa"/>
          </w:tcPr>
          <w:p w14:paraId="08190673" w14:textId="77777777" w:rsidR="00130ABB" w:rsidRPr="00206F49" w:rsidRDefault="00130ABB" w:rsidP="00130ABB">
            <w:pPr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 xml:space="preserve">     Stable disease</w:t>
            </w:r>
          </w:p>
        </w:tc>
        <w:tc>
          <w:tcPr>
            <w:tcW w:w="1551" w:type="dxa"/>
          </w:tcPr>
          <w:p w14:paraId="43192665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7 (29.2)</w:t>
            </w:r>
          </w:p>
        </w:tc>
        <w:tc>
          <w:tcPr>
            <w:tcW w:w="2250" w:type="dxa"/>
          </w:tcPr>
          <w:p w14:paraId="36E2C882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6 (26.1)</w:t>
            </w:r>
          </w:p>
        </w:tc>
        <w:tc>
          <w:tcPr>
            <w:tcW w:w="2520" w:type="dxa"/>
          </w:tcPr>
          <w:p w14:paraId="03AEE55B" w14:textId="25468B68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5 (22.7)</w:t>
            </w:r>
          </w:p>
        </w:tc>
      </w:tr>
      <w:tr w:rsidR="00130ABB" w:rsidRPr="00206F49" w14:paraId="47B7264F" w14:textId="67A19013" w:rsidTr="002356FF">
        <w:tc>
          <w:tcPr>
            <w:tcW w:w="3039" w:type="dxa"/>
          </w:tcPr>
          <w:p w14:paraId="7F76CE9B" w14:textId="77777777" w:rsidR="00130ABB" w:rsidRPr="00206F49" w:rsidRDefault="00130ABB" w:rsidP="00130ABB">
            <w:pPr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 xml:space="preserve">     Progressive disease</w:t>
            </w:r>
          </w:p>
        </w:tc>
        <w:tc>
          <w:tcPr>
            <w:tcW w:w="1551" w:type="dxa"/>
          </w:tcPr>
          <w:p w14:paraId="0BE0FAC9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2250" w:type="dxa"/>
          </w:tcPr>
          <w:p w14:paraId="5101A8D7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9 (39.1)</w:t>
            </w:r>
          </w:p>
        </w:tc>
        <w:tc>
          <w:tcPr>
            <w:tcW w:w="2520" w:type="dxa"/>
          </w:tcPr>
          <w:p w14:paraId="3C2115B3" w14:textId="662DD4CB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  <w:r w:rsidRPr="00206F49">
              <w:rPr>
                <w:rFonts w:ascii="Times New Roman" w:hAnsi="Times New Roman" w:cs="Times New Roman"/>
              </w:rPr>
              <w:t>9 (40.9)</w:t>
            </w:r>
          </w:p>
        </w:tc>
      </w:tr>
      <w:tr w:rsidR="00130ABB" w:rsidRPr="00206F49" w14:paraId="052BAB3B" w14:textId="5C4A43F9" w:rsidTr="002356FF">
        <w:tc>
          <w:tcPr>
            <w:tcW w:w="3039" w:type="dxa"/>
          </w:tcPr>
          <w:p w14:paraId="5845753F" w14:textId="77777777" w:rsidR="00130ABB" w:rsidRPr="00206F49" w:rsidRDefault="00130ABB" w:rsidP="00130A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1" w:type="dxa"/>
          </w:tcPr>
          <w:p w14:paraId="7BAFD5D6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14:paraId="23AB7EC9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281EA065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30ABB" w:rsidRPr="00206F49" w14:paraId="13BC1981" w14:textId="39FBFC9D" w:rsidTr="002356FF">
        <w:trPr>
          <w:trHeight w:val="64"/>
        </w:trPr>
        <w:tc>
          <w:tcPr>
            <w:tcW w:w="3039" w:type="dxa"/>
            <w:tcBorders>
              <w:bottom w:val="single" w:sz="24" w:space="0" w:color="auto"/>
            </w:tcBorders>
          </w:tcPr>
          <w:p w14:paraId="7754B179" w14:textId="77777777" w:rsidR="00130ABB" w:rsidRPr="00206F49" w:rsidRDefault="00130ABB" w:rsidP="00130A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  <w:tcBorders>
              <w:bottom w:val="single" w:sz="24" w:space="0" w:color="auto"/>
            </w:tcBorders>
          </w:tcPr>
          <w:p w14:paraId="07297442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24" w:space="0" w:color="auto"/>
            </w:tcBorders>
          </w:tcPr>
          <w:p w14:paraId="5C5DC0D9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bottom w:val="single" w:sz="24" w:space="0" w:color="auto"/>
            </w:tcBorders>
          </w:tcPr>
          <w:p w14:paraId="1316D62D" w14:textId="77777777" w:rsidR="00130ABB" w:rsidRPr="00206F49" w:rsidRDefault="00130ABB" w:rsidP="00130A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2B2715" w14:textId="77777777" w:rsidR="006C05A5" w:rsidRPr="00206F49" w:rsidRDefault="006C05A5" w:rsidP="006C05A5">
      <w:pPr>
        <w:rPr>
          <w:rFonts w:ascii="Times New Roman" w:hAnsi="Times New Roman" w:cs="Times New Roman"/>
          <w:b/>
          <w:bCs/>
        </w:rPr>
      </w:pPr>
    </w:p>
    <w:p w14:paraId="3C871377" w14:textId="3B5C9E26" w:rsidR="006C05A5" w:rsidRPr="00F65C8E" w:rsidRDefault="000518F0" w:rsidP="006C05A5">
      <w:pPr>
        <w:rPr>
          <w:rFonts w:ascii="Times New Roman" w:hAnsi="Times New Roman" w:cs="Times New Roman"/>
          <w:b/>
          <w:bCs/>
          <w:color w:val="202124"/>
        </w:rPr>
      </w:pPr>
      <w:r w:rsidRPr="00206F49">
        <w:rPr>
          <w:rFonts w:ascii="Times New Roman" w:hAnsi="Times New Roman" w:cs="Times New Roman"/>
          <w:b/>
          <w:bCs/>
          <w:vertAlign w:val="superscript"/>
        </w:rPr>
        <w:t>*</w:t>
      </w:r>
      <w:r w:rsidR="006C05A5" w:rsidRPr="00206F49">
        <w:rPr>
          <w:rFonts w:ascii="Times New Roman" w:hAnsi="Times New Roman" w:cs="Times New Roman"/>
          <w:b/>
          <w:bCs/>
          <w:color w:val="202124"/>
        </w:rPr>
        <w:t>Response assessed at 6 months after baseline</w:t>
      </w:r>
      <w:r w:rsidR="007E2B88" w:rsidRPr="00206F49">
        <w:rPr>
          <w:rFonts w:ascii="Times New Roman" w:hAnsi="Times New Roman" w:cs="Times New Roman"/>
          <w:b/>
          <w:bCs/>
          <w:color w:val="202124"/>
        </w:rPr>
        <w:t>,</w:t>
      </w:r>
      <w:r w:rsidR="006C05A5" w:rsidRPr="00206F49">
        <w:rPr>
          <w:rFonts w:ascii="Times New Roman" w:hAnsi="Times New Roman" w:cs="Times New Roman"/>
          <w:b/>
          <w:bCs/>
          <w:color w:val="202124"/>
        </w:rPr>
        <w:t xml:space="preserve"> post-RT MRI per RANO criteria</w:t>
      </w:r>
    </w:p>
    <w:p w14:paraId="10F2C94D" w14:textId="77777777" w:rsidR="006C05A5" w:rsidRPr="006C05A5" w:rsidRDefault="006C05A5" w:rsidP="009670E8">
      <w:pPr>
        <w:rPr>
          <w:rFonts w:ascii="Times New Roman" w:hAnsi="Times New Roman" w:cs="Times New Roman"/>
          <w:b/>
          <w:bCs/>
        </w:rPr>
      </w:pPr>
    </w:p>
    <w:p w14:paraId="428164B9" w14:textId="1CA0B7AE" w:rsidR="009670E8" w:rsidRDefault="009670E8" w:rsidP="009670E8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86144A2" w14:textId="3DDE15A5" w:rsidR="009670E8" w:rsidRDefault="009670E8" w:rsidP="009670E8">
      <w:pPr>
        <w:pStyle w:val="NormalWeb"/>
        <w:spacing w:line="480" w:lineRule="auto"/>
        <w:rPr>
          <w:color w:val="000000"/>
        </w:rPr>
      </w:pPr>
    </w:p>
    <w:p w14:paraId="6B1F2510" w14:textId="77777777" w:rsidR="009670E8" w:rsidRPr="005C6D6A" w:rsidRDefault="009670E8" w:rsidP="00FA72F0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670E8" w:rsidRPr="005C6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F00FEF"/>
    <w:multiLevelType w:val="hybridMultilevel"/>
    <w:tmpl w:val="C87CEC7E"/>
    <w:lvl w:ilvl="0" w:tplc="E8EE7D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36278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D6A"/>
    <w:rsid w:val="000518F0"/>
    <w:rsid w:val="00130ABB"/>
    <w:rsid w:val="00206F49"/>
    <w:rsid w:val="002356FF"/>
    <w:rsid w:val="003B5B33"/>
    <w:rsid w:val="005C6D6A"/>
    <w:rsid w:val="005D3C6B"/>
    <w:rsid w:val="00633921"/>
    <w:rsid w:val="006C05A5"/>
    <w:rsid w:val="007E2B88"/>
    <w:rsid w:val="008B62C0"/>
    <w:rsid w:val="009013AB"/>
    <w:rsid w:val="00926ADE"/>
    <w:rsid w:val="009670E8"/>
    <w:rsid w:val="00972E20"/>
    <w:rsid w:val="00AB09F2"/>
    <w:rsid w:val="00DB7011"/>
    <w:rsid w:val="00E54ADC"/>
    <w:rsid w:val="00ED01DB"/>
    <w:rsid w:val="00F20260"/>
    <w:rsid w:val="00FA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CFFC1"/>
  <w15:chartTrackingRefBased/>
  <w15:docId w15:val="{6827C750-26EE-2D44-BB8E-64B87338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aser">
    <w:name w:val="Teaser"/>
    <w:basedOn w:val="Normal"/>
    <w:rsid w:val="005C6D6A"/>
    <w:pPr>
      <w:spacing w:before="120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C6D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6D6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670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6C05A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ley Driscoll</dc:creator>
  <cp:keywords/>
  <dc:description/>
  <cp:lastModifiedBy>Bakhtiar Yamini</cp:lastModifiedBy>
  <cp:revision>2</cp:revision>
  <dcterms:created xsi:type="dcterms:W3CDTF">2024-01-17T00:31:00Z</dcterms:created>
  <dcterms:modified xsi:type="dcterms:W3CDTF">2024-01-17T00:31:00Z</dcterms:modified>
</cp:coreProperties>
</file>